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A841D" w14:textId="3C858B72" w:rsidR="002A44AB" w:rsidRPr="002A44AB" w:rsidRDefault="006C7D60" w:rsidP="006C7D60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2A44AB">
        <w:rPr>
          <w:rFonts w:ascii="Calibri" w:eastAsia="Calibri" w:hAnsi="Calibri" w:cs="Times New Roman"/>
          <w:b/>
          <w:bCs/>
          <w:sz w:val="24"/>
          <w:szCs w:val="24"/>
        </w:rPr>
        <w:t xml:space="preserve">SOM </w:t>
      </w:r>
      <w:r w:rsidR="002A44AB" w:rsidRPr="002A44AB">
        <w:rPr>
          <w:rFonts w:ascii="Calibri" w:eastAsia="Calibri" w:hAnsi="Calibri" w:cs="Times New Roman"/>
          <w:b/>
          <w:bCs/>
          <w:sz w:val="24"/>
          <w:szCs w:val="24"/>
        </w:rPr>
        <w:t xml:space="preserve">1 MIS 9 site </w:t>
      </w:r>
      <w:r w:rsidR="002A44AB">
        <w:rPr>
          <w:rFonts w:ascii="Calibri" w:eastAsia="Calibri" w:hAnsi="Calibri" w:cs="Times New Roman"/>
          <w:b/>
          <w:bCs/>
          <w:sz w:val="24"/>
          <w:szCs w:val="24"/>
        </w:rPr>
        <w:t>details</w:t>
      </w:r>
      <w:r w:rsidR="002A44AB" w:rsidRPr="002A44AB">
        <w:rPr>
          <w:rFonts w:ascii="Calibri" w:eastAsia="Calibri" w:hAnsi="Calibri" w:cs="Times New Roman"/>
          <w:b/>
          <w:bCs/>
          <w:sz w:val="24"/>
          <w:szCs w:val="24"/>
        </w:rPr>
        <w:t xml:space="preserve"> </w:t>
      </w:r>
    </w:p>
    <w:p w14:paraId="42C24C8B" w14:textId="62E4AFBA" w:rsidR="006C7D60" w:rsidRPr="002A44AB" w:rsidRDefault="002A44AB" w:rsidP="002A44AB">
      <w:pPr>
        <w:spacing w:after="0" w:line="480" w:lineRule="auto"/>
      </w:pPr>
      <w:r>
        <w:t xml:space="preserve">SOM1 </w:t>
      </w:r>
      <w:r w:rsidR="006C7D60" w:rsidRPr="002A44AB">
        <w:t>Table 1 Summary of Purfleet sequence</w:t>
      </w:r>
      <w:r w:rsidR="004917DF">
        <w:t xml:space="preserve"> </w:t>
      </w:r>
      <w:r w:rsidR="004917DF" w:rsidRPr="004917DF">
        <w:t>(</w:t>
      </w:r>
      <w:r w:rsidR="004917DF" w:rsidRPr="004917DF">
        <w:t>Schreve et al., 2002; Bridgland et al., 2013 ; White et al., 2024</w:t>
      </w:r>
      <w:r w:rsidR="004917DF" w:rsidRPr="004917DF">
        <w:t>).</w:t>
      </w:r>
    </w:p>
    <w:tbl>
      <w:tblPr>
        <w:tblStyle w:val="PlainTable2"/>
        <w:tblpPr w:leftFromText="180" w:rightFromText="180" w:horzAnchor="margin" w:tblpY="955"/>
        <w:tblW w:w="0" w:type="auto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388"/>
        <w:gridCol w:w="963"/>
        <w:gridCol w:w="2590"/>
        <w:gridCol w:w="2280"/>
        <w:gridCol w:w="5737"/>
      </w:tblGrid>
      <w:tr w:rsidR="00D138BC" w:rsidRPr="00D138BC" w14:paraId="241E7253" w14:textId="77777777" w:rsidTr="00951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89" w:type="dxa"/>
            <w:hideMark/>
          </w:tcPr>
          <w:p w14:paraId="32FF3F8D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Bed #/name</w:t>
            </w:r>
          </w:p>
        </w:tc>
        <w:tc>
          <w:tcPr>
            <w:tcW w:w="963" w:type="dxa"/>
            <w:hideMark/>
          </w:tcPr>
          <w:p w14:paraId="0535C08B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 xml:space="preserve">Thickness </w:t>
            </w:r>
          </w:p>
        </w:tc>
        <w:tc>
          <w:tcPr>
            <w:tcW w:w="0" w:type="auto"/>
            <w:hideMark/>
          </w:tcPr>
          <w:p w14:paraId="7A28506F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Archaeology</w:t>
            </w:r>
          </w:p>
        </w:tc>
        <w:tc>
          <w:tcPr>
            <w:tcW w:w="0" w:type="auto"/>
            <w:hideMark/>
          </w:tcPr>
          <w:p w14:paraId="77A2BE83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Pit</w:t>
            </w:r>
          </w:p>
        </w:tc>
        <w:tc>
          <w:tcPr>
            <w:tcW w:w="0" w:type="auto"/>
            <w:hideMark/>
          </w:tcPr>
          <w:p w14:paraId="3973A219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Environment</w:t>
            </w:r>
          </w:p>
        </w:tc>
      </w:tr>
      <w:tr w:rsidR="00D138BC" w:rsidRPr="00D138BC" w14:paraId="5C22170F" w14:textId="77777777" w:rsidTr="009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9" w:type="dxa"/>
            <w:hideMark/>
          </w:tcPr>
          <w:p w14:paraId="3F149A71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8. Botany Gravel</w:t>
            </w:r>
          </w:p>
        </w:tc>
        <w:tc>
          <w:tcPr>
            <w:tcW w:w="963" w:type="dxa"/>
            <w:hideMark/>
          </w:tcPr>
          <w:p w14:paraId="1475B50C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2m</w:t>
            </w:r>
          </w:p>
        </w:tc>
        <w:tc>
          <w:tcPr>
            <w:tcW w:w="0" w:type="auto"/>
            <w:hideMark/>
          </w:tcPr>
          <w:p w14:paraId="02AF5897" w14:textId="70CC2E9C" w:rsidR="006C7D60" w:rsidRPr="00D138BC" w:rsidRDefault="00C343D4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 xml:space="preserve">Acheulean. </w:t>
            </w:r>
            <w:r w:rsid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Previously a</w:t>
            </w:r>
            <w:r w:rsidR="00ED469D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r</w:t>
            </w:r>
            <w:r w:rsid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 xml:space="preserve">gued to contain distinct </w:t>
            </w:r>
            <w:r w:rsidR="006C7D60"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Proto-Levallois/Levallois</w:t>
            </w:r>
            <w:r w:rsid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 xml:space="preserve"> (cf.White et al., 2024)</w:t>
            </w:r>
          </w:p>
        </w:tc>
        <w:tc>
          <w:tcPr>
            <w:tcW w:w="0" w:type="auto"/>
            <w:hideMark/>
          </w:tcPr>
          <w:p w14:paraId="1BE65A6C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 Bluelands, Botany</w:t>
            </w:r>
          </w:p>
        </w:tc>
        <w:tc>
          <w:tcPr>
            <w:tcW w:w="0" w:type="auto"/>
            <w:hideMark/>
          </w:tcPr>
          <w:p w14:paraId="6F27923D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Cold?</w:t>
            </w:r>
          </w:p>
        </w:tc>
      </w:tr>
      <w:tr w:rsidR="00D138BC" w:rsidRPr="00D138BC" w14:paraId="1CF0AF4B" w14:textId="77777777" w:rsidTr="0095153B">
        <w:trPr>
          <w:trHeight w:val="687"/>
        </w:trPr>
        <w:tc>
          <w:tcPr>
            <w:tcW w:w="2389" w:type="dxa"/>
            <w:hideMark/>
          </w:tcPr>
          <w:p w14:paraId="22DB7FAE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7. Grey-brown silty clay, weathered</w:t>
            </w:r>
          </w:p>
        </w:tc>
        <w:tc>
          <w:tcPr>
            <w:tcW w:w="963" w:type="dxa"/>
            <w:hideMark/>
          </w:tcPr>
          <w:p w14:paraId="59BDF8E5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&lt;0.75m</w:t>
            </w:r>
          </w:p>
        </w:tc>
        <w:tc>
          <w:tcPr>
            <w:tcW w:w="0" w:type="auto"/>
          </w:tcPr>
          <w:p w14:paraId="68025C5B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</w:p>
        </w:tc>
        <w:tc>
          <w:tcPr>
            <w:tcW w:w="0" w:type="auto"/>
          </w:tcPr>
          <w:p w14:paraId="3D9DEFDE" w14:textId="5B5B67FE" w:rsidR="006C7D60" w:rsidRPr="00D138BC" w:rsidRDefault="00D138BC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North side of Greenland quarry and in the Esso Sport Field boreholes</w:t>
            </w:r>
          </w:p>
        </w:tc>
        <w:tc>
          <w:tcPr>
            <w:tcW w:w="0" w:type="auto"/>
            <w:hideMark/>
          </w:tcPr>
          <w:p w14:paraId="6F07E532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Temperate?</w:t>
            </w:r>
          </w:p>
        </w:tc>
      </w:tr>
      <w:tr w:rsidR="00D138BC" w:rsidRPr="00D138BC" w14:paraId="15A4B7FB" w14:textId="77777777" w:rsidTr="009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tcW w:w="2389" w:type="dxa"/>
          </w:tcPr>
          <w:p w14:paraId="58819B19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b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6. Bluelands Gravel</w:t>
            </w:r>
          </w:p>
        </w:tc>
        <w:tc>
          <w:tcPr>
            <w:tcW w:w="963" w:type="dxa"/>
          </w:tcPr>
          <w:p w14:paraId="7F27F987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Up to 6m</w:t>
            </w:r>
          </w:p>
        </w:tc>
        <w:tc>
          <w:tcPr>
            <w:tcW w:w="0" w:type="auto"/>
          </w:tcPr>
          <w:p w14:paraId="3B9C9C04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Acheulean</w:t>
            </w:r>
          </w:p>
        </w:tc>
        <w:tc>
          <w:tcPr>
            <w:tcW w:w="0" w:type="auto"/>
          </w:tcPr>
          <w:p w14:paraId="021A158E" w14:textId="07506D8E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Bluelands, Greenlands,</w:t>
            </w:r>
            <w:r w:rsidR="007023F3"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 xml:space="preserve"> </w:t>
            </w: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Esso, Botany</w:t>
            </w:r>
          </w:p>
        </w:tc>
        <w:tc>
          <w:tcPr>
            <w:tcW w:w="0" w:type="auto"/>
          </w:tcPr>
          <w:p w14:paraId="3DB9A2BB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Cold?</w:t>
            </w:r>
          </w:p>
        </w:tc>
      </w:tr>
      <w:tr w:rsidR="00D138BC" w:rsidRPr="00D138BC" w14:paraId="34684527" w14:textId="77777777" w:rsidTr="0095153B">
        <w:tc>
          <w:tcPr>
            <w:tcW w:w="2389" w:type="dxa"/>
          </w:tcPr>
          <w:p w14:paraId="6B32CCB5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5. Greenlands Shell Bed</w:t>
            </w:r>
          </w:p>
        </w:tc>
        <w:tc>
          <w:tcPr>
            <w:tcW w:w="963" w:type="dxa"/>
          </w:tcPr>
          <w:p w14:paraId="16E42242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Up to 2m</w:t>
            </w:r>
          </w:p>
        </w:tc>
        <w:tc>
          <w:tcPr>
            <w:tcW w:w="0" w:type="auto"/>
          </w:tcPr>
          <w:p w14:paraId="49030409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? a few flakes</w:t>
            </w:r>
          </w:p>
        </w:tc>
        <w:tc>
          <w:tcPr>
            <w:tcW w:w="0" w:type="auto"/>
          </w:tcPr>
          <w:p w14:paraId="13BEA0BE" w14:textId="365082C8" w:rsidR="006C7D60" w:rsidRPr="00D138BC" w:rsidRDefault="00D138BC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 Bluelands</w:t>
            </w:r>
          </w:p>
        </w:tc>
        <w:tc>
          <w:tcPr>
            <w:tcW w:w="0" w:type="auto"/>
          </w:tcPr>
          <w:p w14:paraId="132959D7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Temperate.  Contains an abundance of temperate shells, most articulated in life-position, as well as thermophilous fish and an interglacial mammalian fauna.  A range of local marshland, woodland and grassland, and slow to fast moving aquatic habitats are indicated, including a weak brackish influence</w:t>
            </w:r>
          </w:p>
        </w:tc>
      </w:tr>
      <w:tr w:rsidR="00D138BC" w:rsidRPr="00D138BC" w14:paraId="1BD53039" w14:textId="77777777" w:rsidTr="009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2389" w:type="dxa"/>
          </w:tcPr>
          <w:p w14:paraId="1F31BDEA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4. Laminated Silty Clay</w:t>
            </w:r>
          </w:p>
        </w:tc>
        <w:tc>
          <w:tcPr>
            <w:tcW w:w="963" w:type="dxa"/>
          </w:tcPr>
          <w:p w14:paraId="524F7E31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&lt;0.25m</w:t>
            </w:r>
          </w:p>
        </w:tc>
        <w:tc>
          <w:tcPr>
            <w:tcW w:w="0" w:type="auto"/>
          </w:tcPr>
          <w:p w14:paraId="4EA902E1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</w:p>
        </w:tc>
        <w:tc>
          <w:tcPr>
            <w:tcW w:w="0" w:type="auto"/>
          </w:tcPr>
          <w:p w14:paraId="44E04CDA" w14:textId="6346CA36" w:rsidR="006C7D60" w:rsidRPr="00D138BC" w:rsidRDefault="00D138BC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Bluelands</w:t>
            </w:r>
          </w:p>
        </w:tc>
        <w:tc>
          <w:tcPr>
            <w:tcW w:w="0" w:type="auto"/>
          </w:tcPr>
          <w:p w14:paraId="6BF11C3D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Temperate. Possibly tidal sedimentation during high sea levels. Temperate ostracods , some with brackish tolerances.  Mosaic open woodland with 70% temperate arboreal pollen including oak, ash, lime, elm and spruce.  Remains of green frog suggest mean July temperatures ~15-17˚C</w:t>
            </w:r>
          </w:p>
        </w:tc>
      </w:tr>
      <w:tr w:rsidR="00D138BC" w:rsidRPr="00D138BC" w14:paraId="604AF4E0" w14:textId="77777777" w:rsidTr="0095153B">
        <w:tc>
          <w:tcPr>
            <w:tcW w:w="2389" w:type="dxa"/>
          </w:tcPr>
          <w:p w14:paraId="5CA7A916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3. Shelly Gravel</w:t>
            </w:r>
          </w:p>
        </w:tc>
        <w:tc>
          <w:tcPr>
            <w:tcW w:w="963" w:type="dxa"/>
          </w:tcPr>
          <w:p w14:paraId="270E9B8B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&lt;0.75m</w:t>
            </w:r>
          </w:p>
        </w:tc>
        <w:tc>
          <w:tcPr>
            <w:tcW w:w="0" w:type="auto"/>
          </w:tcPr>
          <w:p w14:paraId="7671E235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Non-handaxe (cf. Clactonian)</w:t>
            </w:r>
          </w:p>
        </w:tc>
        <w:tc>
          <w:tcPr>
            <w:tcW w:w="0" w:type="auto"/>
          </w:tcPr>
          <w:p w14:paraId="0A000CBC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Bluelands</w:t>
            </w:r>
          </w:p>
        </w:tc>
        <w:tc>
          <w:tcPr>
            <w:tcW w:w="0" w:type="auto"/>
          </w:tcPr>
          <w:p w14:paraId="3EF536FA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Temperate</w:t>
            </w:r>
          </w:p>
        </w:tc>
      </w:tr>
      <w:tr w:rsidR="00D138BC" w:rsidRPr="00D138BC" w14:paraId="069AB351" w14:textId="77777777" w:rsidTr="00951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9" w:type="dxa"/>
          </w:tcPr>
          <w:p w14:paraId="36A13055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2. Little Thurrock Gravel</w:t>
            </w:r>
          </w:p>
        </w:tc>
        <w:tc>
          <w:tcPr>
            <w:tcW w:w="963" w:type="dxa"/>
          </w:tcPr>
          <w:p w14:paraId="60C8097D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&lt;0.4m</w:t>
            </w:r>
          </w:p>
        </w:tc>
        <w:tc>
          <w:tcPr>
            <w:tcW w:w="0" w:type="auto"/>
          </w:tcPr>
          <w:p w14:paraId="7520EDBA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Non-handaxe (cf. Clactonian)</w:t>
            </w:r>
          </w:p>
        </w:tc>
        <w:tc>
          <w:tcPr>
            <w:tcW w:w="0" w:type="auto"/>
          </w:tcPr>
          <w:p w14:paraId="0B4CF94D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Bluelands</w:t>
            </w:r>
          </w:p>
        </w:tc>
        <w:tc>
          <w:tcPr>
            <w:tcW w:w="0" w:type="auto"/>
          </w:tcPr>
          <w:p w14:paraId="2304B4D9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Cold</w:t>
            </w:r>
          </w:p>
        </w:tc>
      </w:tr>
      <w:tr w:rsidR="00D138BC" w:rsidRPr="00D138BC" w14:paraId="32D9EB61" w14:textId="77777777" w:rsidTr="0095153B">
        <w:tc>
          <w:tcPr>
            <w:tcW w:w="2389" w:type="dxa"/>
            <w:hideMark/>
          </w:tcPr>
          <w:p w14:paraId="77DDCCAA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1. Angular chalk rubble (Coombe Rock) lying on Chalk</w:t>
            </w:r>
          </w:p>
        </w:tc>
        <w:tc>
          <w:tcPr>
            <w:tcW w:w="963" w:type="dxa"/>
            <w:hideMark/>
          </w:tcPr>
          <w:p w14:paraId="13019656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1m</w:t>
            </w:r>
          </w:p>
        </w:tc>
        <w:tc>
          <w:tcPr>
            <w:tcW w:w="0" w:type="auto"/>
            <w:hideMark/>
          </w:tcPr>
          <w:p w14:paraId="3EF12F65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Non-handaxe (cf. Clactonian)</w:t>
            </w:r>
          </w:p>
        </w:tc>
        <w:tc>
          <w:tcPr>
            <w:tcW w:w="0" w:type="auto"/>
            <w:hideMark/>
          </w:tcPr>
          <w:p w14:paraId="45B3FA7A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Greenlands,Bluelands</w:t>
            </w:r>
          </w:p>
        </w:tc>
        <w:tc>
          <w:tcPr>
            <w:tcW w:w="0" w:type="auto"/>
            <w:hideMark/>
          </w:tcPr>
          <w:p w14:paraId="249CEA6C" w14:textId="77777777" w:rsidR="006C7D60" w:rsidRPr="00D138BC" w:rsidRDefault="006C7D60" w:rsidP="0095153B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Calibri" w:hAnsi="Cambria" w:cs="Times New Roman"/>
                <w:kern w:val="2"/>
                <w:sz w:val="14"/>
                <w:szCs w:val="14"/>
              </w:rPr>
            </w:pPr>
            <w:r w:rsidRPr="00D138BC">
              <w:rPr>
                <w:rFonts w:ascii="Cambria" w:eastAsia="Calibri" w:hAnsi="Cambria" w:cs="Times New Roman"/>
                <w:kern w:val="2"/>
                <w:sz w:val="14"/>
                <w:szCs w:val="14"/>
              </w:rPr>
              <w:t>Cold</w:t>
            </w:r>
          </w:p>
        </w:tc>
      </w:tr>
    </w:tbl>
    <w:p w14:paraId="2A2AC3E6" w14:textId="77777777" w:rsidR="00D138BC" w:rsidRDefault="00D138BC" w:rsidP="002233AD">
      <w:pPr>
        <w:spacing w:after="0" w:line="480" w:lineRule="auto"/>
        <w:rPr>
          <w:b/>
          <w:bCs/>
        </w:rPr>
      </w:pPr>
    </w:p>
    <w:p w14:paraId="41C61586" w14:textId="3537A453" w:rsidR="002233AD" w:rsidRDefault="00EA6A4F" w:rsidP="002233AD">
      <w:pPr>
        <w:spacing w:after="0" w:line="480" w:lineRule="auto"/>
      </w:pPr>
      <w:r w:rsidRPr="002A44AB">
        <w:lastRenderedPageBreak/>
        <w:t>SOM</w:t>
      </w:r>
      <w:r w:rsidR="002A44AB" w:rsidRPr="002A44AB">
        <w:t>1</w:t>
      </w:r>
      <w:r w:rsidRPr="002A44AB">
        <w:t xml:space="preserve"> </w:t>
      </w:r>
      <w:r w:rsidR="002233AD" w:rsidRPr="002A44AB">
        <w:t xml:space="preserve">Table </w:t>
      </w:r>
      <w:r w:rsidR="006C7D60" w:rsidRPr="002A44AB">
        <w:t>2</w:t>
      </w:r>
      <w:r w:rsidR="002A44AB">
        <w:t xml:space="preserve"> </w:t>
      </w:r>
      <w:r w:rsidR="002233AD">
        <w:t>Summary of key MIS 9 sites.</w:t>
      </w:r>
    </w:p>
    <w:tbl>
      <w:tblPr>
        <w:tblStyle w:val="TableGrid"/>
        <w:tblW w:w="14484" w:type="dxa"/>
        <w:tblInd w:w="0" w:type="dxa"/>
        <w:tblLook w:val="04A0" w:firstRow="1" w:lastRow="0" w:firstColumn="1" w:lastColumn="0" w:noHBand="0" w:noVBand="1"/>
      </w:tblPr>
      <w:tblGrid>
        <w:gridCol w:w="1514"/>
        <w:gridCol w:w="1263"/>
        <w:gridCol w:w="3852"/>
        <w:gridCol w:w="5953"/>
        <w:gridCol w:w="1902"/>
      </w:tblGrid>
      <w:tr w:rsidR="002233AD" w:rsidRPr="00C343D4" w14:paraId="2AEB047B" w14:textId="77777777" w:rsidTr="002233AD"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49CDB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Sit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5BF7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Dating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F0DD7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Archaeology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2B54A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Context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BCF6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Key references</w:t>
            </w:r>
          </w:p>
        </w:tc>
      </w:tr>
      <w:tr w:rsidR="002233AD" w:rsidRPr="00C343D4" w14:paraId="6FF3D3AD" w14:textId="77777777" w:rsidTr="002233AD"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B7BB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Purfleet</w:t>
            </w:r>
          </w:p>
          <w:p w14:paraId="49F03AA1" w14:textId="77777777" w:rsidR="002233AD" w:rsidRPr="00C343D4" w:rsidRDefault="002233AD" w:rsidP="002233A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0716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MIS 10–9–8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8D3E" w14:textId="0C2222A2" w:rsidR="002233AD" w:rsidRPr="00C343D4" w:rsidRDefault="00C343D4" w:rsidP="00C343D4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EB610B">
              <w:rPr>
                <w:rFonts w:cstheme="minorHAnsi"/>
                <w:sz w:val="18"/>
                <w:szCs w:val="18"/>
              </w:rPr>
              <w:t>2 main assemblages:</w:t>
            </w:r>
          </w:p>
          <w:p w14:paraId="21194A7C" w14:textId="05051090" w:rsidR="002233AD" w:rsidRPr="00C343D4" w:rsidRDefault="00D138BC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 xml:space="preserve">1) </w:t>
            </w:r>
            <w:r w:rsidR="002233AD" w:rsidRPr="00C343D4">
              <w:rPr>
                <w:rFonts w:cstheme="minorHAnsi"/>
                <w:sz w:val="18"/>
                <w:szCs w:val="18"/>
              </w:rPr>
              <w:t>Non-handaxe from Little Thurrock Gravels.</w:t>
            </w:r>
            <w:r w:rsidR="002233AD" w:rsidRPr="00C343D4">
              <w:rPr>
                <w:rFonts w:cstheme="minorHAnsi"/>
                <w:sz w:val="18"/>
                <w:szCs w:val="18"/>
              </w:rPr>
              <w:br/>
            </w:r>
            <w:r w:rsidR="002233AD" w:rsidRPr="00C343D4">
              <w:rPr>
                <w:sz w:val="18"/>
                <w:szCs w:val="18"/>
              </w:rPr>
              <w:t>2) Acheulean assemblage from Bluelands Gravels</w:t>
            </w:r>
            <w:r w:rsidR="00C343D4">
              <w:rPr>
                <w:sz w:val="18"/>
                <w:szCs w:val="18"/>
              </w:rPr>
              <w:t xml:space="preserve"> and Botany Gravels.</w:t>
            </w:r>
          </w:p>
          <w:p w14:paraId="624B2B0C" w14:textId="7AB998F2" w:rsidR="002233AD" w:rsidRPr="00C343D4" w:rsidRDefault="00C343D4" w:rsidP="00C343D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argued distinct p</w:t>
            </w:r>
            <w:r w:rsidR="002233AD" w:rsidRPr="00C343D4">
              <w:rPr>
                <w:sz w:val="18"/>
                <w:szCs w:val="18"/>
              </w:rPr>
              <w:t>roto-Levallois/Levallois from Bluelands/ Botany Gravels</w:t>
            </w:r>
            <w:r w:rsidR="00D138BC" w:rsidRPr="00C343D4">
              <w:rPr>
                <w:sz w:val="18"/>
                <w:szCs w:val="18"/>
              </w:rPr>
              <w:t xml:space="preserve"> (cf White et al., 2024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F4771" w14:textId="6C5BE18C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Long sequence through the Lynch Hill/Corbets Tey Formation of the Thames</w:t>
            </w:r>
            <w:r w:rsidR="00C343D4">
              <w:rPr>
                <w:rFonts w:cstheme="minorHAnsi"/>
                <w:sz w:val="18"/>
                <w:szCs w:val="18"/>
              </w:rPr>
              <w:t xml:space="preserve"> (SOM 1).</w:t>
            </w:r>
          </w:p>
          <w:p w14:paraId="5D24C351" w14:textId="54957D96" w:rsidR="002233AD" w:rsidRPr="00C343D4" w:rsidRDefault="002233AD" w:rsidP="002233AD">
            <w:pPr>
              <w:spacing w:line="240" w:lineRule="auto"/>
              <w:ind w:left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F1A2" w14:textId="457CC56D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kern w:val="2"/>
                <w:sz w:val="18"/>
                <w:szCs w:val="18"/>
                <w:lang w:val="fr-FR"/>
              </w:rPr>
            </w:pPr>
            <w:r w:rsidRPr="00C343D4">
              <w:rPr>
                <w:rFonts w:cstheme="minorHAnsi"/>
                <w:sz w:val="18"/>
                <w:szCs w:val="18"/>
                <w:lang w:val="fr-FR"/>
              </w:rPr>
              <w:t>Schreve et al., 2002; Bridgland et al., 2013</w:t>
            </w:r>
            <w:r w:rsidR="00C343D4">
              <w:rPr>
                <w:rFonts w:cstheme="minorHAnsi"/>
                <w:sz w:val="18"/>
                <w:szCs w:val="18"/>
                <w:lang w:val="fr-FR"/>
              </w:rPr>
              <w:t> ; White et al., 2024</w:t>
            </w:r>
          </w:p>
        </w:tc>
      </w:tr>
      <w:tr w:rsidR="002233AD" w:rsidRPr="00C343D4" w14:paraId="45D7774D" w14:textId="77777777" w:rsidTr="002233AD"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8F67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Globe Pit, Little Thurrock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6507E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Late MIS 10</w:t>
            </w:r>
          </w:p>
          <w:p w14:paraId="62AA9ECE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/Early MIS 9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250B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Non-handaxe assemblage containing numerous flakes and cores.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F987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Basal part of Lynch Hill/Corbets Tey Formation of the Thames.</w:t>
            </w:r>
          </w:p>
          <w:p w14:paraId="2CB9846A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Lateral equivalent of overlying brickearth (Grays Brickearth) contains MIS 9 fauna.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9E36" w14:textId="43B2799B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kern w:val="2"/>
                <w:sz w:val="18"/>
                <w:szCs w:val="18"/>
              </w:rPr>
              <w:t>Bridgland and Harding, 1993; Bridgland, 1994</w:t>
            </w:r>
          </w:p>
        </w:tc>
      </w:tr>
      <w:tr w:rsidR="002233AD" w:rsidRPr="00C343D4" w14:paraId="16D58D58" w14:textId="77777777" w:rsidTr="002233AD">
        <w:trPr>
          <w:trHeight w:val="888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89E36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Stoke Newington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6445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MIS 9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7F35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 xml:space="preserve">In situ ‘floor’ containing handaxes, débitage, scrapers and cores.  Conjoins present. Rolled artefacts occurred lower down the sequence. </w:t>
            </w:r>
          </w:p>
          <w:p w14:paraId="6B7E13C8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Roe’s Group I.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BF7D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2–3m of fine sand at the confluence of the Lea and Thames.</w:t>
            </w:r>
          </w:p>
          <w:p w14:paraId="7CC40489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Represents a part of MIS 9 that predates the organic deposits at the Nightingale Estate, Hackney, although the age difference is probably minor.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EBB7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Green et al., 2004; 2006</w:t>
            </w:r>
          </w:p>
        </w:tc>
      </w:tr>
      <w:tr w:rsidR="002233AD" w:rsidRPr="00C343D4" w14:paraId="1EE8A37C" w14:textId="77777777" w:rsidTr="002233AD">
        <w:trPr>
          <w:trHeight w:val="888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35D9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Wolvercote Channel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873F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MIS 9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4551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Acheulean assemblage with subgroup of plano-convex ‘slipper-shaped’ handaxes.</w:t>
            </w:r>
          </w:p>
          <w:p w14:paraId="74770E90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Roe’s Group III.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97DC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4.5m deep sediment-filled channel cut into Wolvercote Terrace Gravel on the west bank of the Upper Thames, south of its confluence with the River Cherwell.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9BFA" w14:textId="1A4494B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Tyldesley, 1986; Bridgland, 1994</w:t>
            </w:r>
          </w:p>
        </w:tc>
      </w:tr>
      <w:tr w:rsidR="002233AD" w:rsidRPr="00C343D4" w14:paraId="0AA1B4D5" w14:textId="77777777" w:rsidTr="002233AD"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8178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Cuxton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7C5FD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MIS 9–8</w:t>
            </w:r>
          </w:p>
        </w:tc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5C3E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2 main assemblages:</w:t>
            </w:r>
          </w:p>
          <w:p w14:paraId="68268E7D" w14:textId="3F9D0927" w:rsidR="002233AD" w:rsidRPr="00C343D4" w:rsidRDefault="00C343D4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)</w:t>
            </w:r>
            <w:r w:rsidR="002233AD" w:rsidRPr="00C343D4">
              <w:rPr>
                <w:rFonts w:cstheme="minorHAnsi"/>
                <w:sz w:val="18"/>
                <w:szCs w:val="18"/>
              </w:rPr>
              <w:t>Non-handaxe assemblage from lower gravel</w:t>
            </w:r>
            <w:r w:rsidR="005D293B" w:rsidRPr="00C343D4">
              <w:rPr>
                <w:rFonts w:cstheme="minorHAnsi"/>
                <w:sz w:val="18"/>
                <w:szCs w:val="18"/>
              </w:rPr>
              <w:t xml:space="preserve"> (layer</w:t>
            </w:r>
            <w:r w:rsidR="00D138BC" w:rsidRPr="00C343D4">
              <w:rPr>
                <w:rFonts w:cstheme="minorHAnsi"/>
                <w:sz w:val="18"/>
                <w:szCs w:val="18"/>
              </w:rPr>
              <w:t>s</w:t>
            </w:r>
            <w:r w:rsidR="005D293B" w:rsidRPr="00C343D4">
              <w:rPr>
                <w:rFonts w:cstheme="minorHAnsi"/>
                <w:sz w:val="18"/>
                <w:szCs w:val="18"/>
              </w:rPr>
              <w:t xml:space="preserve"> </w:t>
            </w:r>
            <w:r w:rsidR="00D138BC" w:rsidRPr="00C343D4">
              <w:rPr>
                <w:rFonts w:cstheme="minorHAnsi"/>
                <w:sz w:val="18"/>
                <w:szCs w:val="18"/>
              </w:rPr>
              <w:t>1-6</w:t>
            </w:r>
            <w:r w:rsidR="005D293B" w:rsidRPr="00C343D4">
              <w:rPr>
                <w:rFonts w:cstheme="minorHAnsi"/>
                <w:sz w:val="18"/>
                <w:szCs w:val="18"/>
              </w:rPr>
              <w:t>)</w:t>
            </w:r>
          </w:p>
          <w:p w14:paraId="2A3534B1" w14:textId="6EEC8647" w:rsidR="002233AD" w:rsidRPr="00C343D4" w:rsidRDefault="00C343D4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)</w:t>
            </w:r>
            <w:r w:rsidR="002233AD" w:rsidRPr="00C343D4">
              <w:rPr>
                <w:rFonts w:cstheme="minorHAnsi"/>
                <w:sz w:val="18"/>
                <w:szCs w:val="18"/>
              </w:rPr>
              <w:t xml:space="preserve">Acheulean assemblage from upper gravel, includes ficrons, cleavers </w:t>
            </w:r>
          </w:p>
          <w:p w14:paraId="563337A0" w14:textId="5DB25BF6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Roe’s Group I</w:t>
            </w:r>
            <w:r w:rsidR="005D293B" w:rsidRPr="00C343D4">
              <w:rPr>
                <w:rFonts w:cstheme="minorHAnsi"/>
                <w:sz w:val="18"/>
                <w:szCs w:val="18"/>
              </w:rPr>
              <w:t xml:space="preserve"> (layers </w:t>
            </w:r>
            <w:r w:rsidR="00D138BC" w:rsidRPr="00C343D4">
              <w:rPr>
                <w:rFonts w:cstheme="minorHAnsi"/>
                <w:sz w:val="18"/>
                <w:szCs w:val="18"/>
              </w:rPr>
              <w:t>7+</w:t>
            </w:r>
            <w:r w:rsidR="005D293B" w:rsidRPr="00C343D4">
              <w:rPr>
                <w:rFonts w:cstheme="minorHAnsi"/>
                <w:sz w:val="18"/>
                <w:szCs w:val="18"/>
              </w:rPr>
              <w:t>)</w:t>
            </w:r>
            <w:r w:rsidR="00D138BC" w:rsidRPr="00C343D4">
              <w:rPr>
                <w:rFonts w:cstheme="minorHAnsi"/>
                <w:sz w:val="18"/>
                <w:szCs w:val="18"/>
              </w:rPr>
              <w:t>.</w:t>
            </w:r>
          </w:p>
          <w:p w14:paraId="05E9E05A" w14:textId="77777777" w:rsidR="002233AD" w:rsidRPr="00C343D4" w:rsidRDefault="002233AD" w:rsidP="002233A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08D65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Remnant of Medway terrace gravel, situated on a Chalk spur between the Medway and a tributary valley.</w:t>
            </w:r>
          </w:p>
          <w:p w14:paraId="454D5E71" w14:textId="55D8B750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Bridgland (2003) proposed an MIS 10/9/8 date for the Cuxton sequence, a suggestion supported by recent OSL dates that gave an absolute age compatible with an MIS 8 age for the Acheulean material; OSL determinations which indicate an MIS</w:t>
            </w:r>
            <w:r w:rsidR="005D293B" w:rsidRPr="00C343D4">
              <w:rPr>
                <w:rFonts w:cstheme="minorHAnsi"/>
                <w:sz w:val="18"/>
                <w:szCs w:val="18"/>
              </w:rPr>
              <w:t xml:space="preserve"> </w:t>
            </w:r>
            <w:r w:rsidRPr="00C343D4">
              <w:rPr>
                <w:rFonts w:cstheme="minorHAnsi"/>
                <w:sz w:val="18"/>
                <w:szCs w:val="18"/>
              </w:rPr>
              <w:t xml:space="preserve">7 age </w:t>
            </w:r>
            <w:r w:rsidR="005D293B" w:rsidRPr="00C343D4">
              <w:rPr>
                <w:rFonts w:cstheme="minorHAnsi"/>
                <w:sz w:val="18"/>
                <w:szCs w:val="18"/>
              </w:rPr>
              <w:t xml:space="preserve">have been </w:t>
            </w:r>
            <w:r w:rsidRPr="00C343D4">
              <w:rPr>
                <w:rFonts w:cstheme="minorHAnsi"/>
                <w:sz w:val="18"/>
                <w:szCs w:val="18"/>
              </w:rPr>
              <w:t xml:space="preserve">considered too. 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CED8B" w14:textId="77777777" w:rsidR="002233AD" w:rsidRPr="00C343D4" w:rsidRDefault="002233AD" w:rsidP="002233AD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  <w:r w:rsidRPr="00C343D4">
              <w:rPr>
                <w:rFonts w:cstheme="minorHAnsi"/>
                <w:sz w:val="18"/>
                <w:szCs w:val="18"/>
              </w:rPr>
              <w:t>Tester, 1965; Cruse, 1987; Bridgland, 2003; Wenban-Smith, 2004</w:t>
            </w:r>
          </w:p>
        </w:tc>
      </w:tr>
    </w:tbl>
    <w:p w14:paraId="7ACE689E" w14:textId="48B4AE3A" w:rsidR="002233AD" w:rsidRPr="002A44AB" w:rsidRDefault="002233AD" w:rsidP="002A44AB">
      <w:pPr>
        <w:spacing w:line="480" w:lineRule="auto"/>
      </w:pPr>
      <w:r>
        <w:br w:type="page"/>
      </w:r>
    </w:p>
    <w:p w14:paraId="51389877" w14:textId="28BA2256" w:rsidR="002233AD" w:rsidRPr="002A44AB" w:rsidRDefault="002233AD" w:rsidP="002A44AB">
      <w:pPr>
        <w:spacing w:after="0" w:line="480" w:lineRule="auto"/>
      </w:pPr>
      <w:r w:rsidRPr="002A44AB">
        <w:lastRenderedPageBreak/>
        <w:t>SOM</w:t>
      </w:r>
      <w:r w:rsidR="002A44AB" w:rsidRPr="002A44AB">
        <w:t>1</w:t>
      </w:r>
      <w:r w:rsidRPr="002A44AB">
        <w:t xml:space="preserve"> Table </w:t>
      </w:r>
      <w:r w:rsidR="006C7D60" w:rsidRPr="002A44AB">
        <w:t>3</w:t>
      </w:r>
      <w:r w:rsidR="002A44AB">
        <w:t xml:space="preserve"> </w:t>
      </w:r>
      <w:r w:rsidRPr="002A44AB">
        <w:t>Summary of secondary context sites correlated to MIS 9.</w:t>
      </w:r>
    </w:p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876"/>
        <w:gridCol w:w="1865"/>
        <w:gridCol w:w="2365"/>
        <w:gridCol w:w="816"/>
        <w:gridCol w:w="4049"/>
        <w:gridCol w:w="1836"/>
        <w:gridCol w:w="2146"/>
      </w:tblGrid>
      <w:tr w:rsidR="007928D5" w:rsidRPr="003B6986" w14:paraId="792FA939" w14:textId="77777777" w:rsidTr="00FC6421">
        <w:tc>
          <w:tcPr>
            <w:tcW w:w="0" w:type="auto"/>
          </w:tcPr>
          <w:p w14:paraId="033DF4A3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System</w:t>
            </w:r>
          </w:p>
        </w:tc>
        <w:tc>
          <w:tcPr>
            <w:tcW w:w="0" w:type="auto"/>
          </w:tcPr>
          <w:p w14:paraId="7ADEB7C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Area</w:t>
            </w:r>
          </w:p>
        </w:tc>
        <w:tc>
          <w:tcPr>
            <w:tcW w:w="2365" w:type="dxa"/>
          </w:tcPr>
          <w:p w14:paraId="4D3E2238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Sites</w:t>
            </w:r>
          </w:p>
        </w:tc>
        <w:tc>
          <w:tcPr>
            <w:tcW w:w="816" w:type="dxa"/>
          </w:tcPr>
          <w:p w14:paraId="63B39AB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MIS</w:t>
            </w:r>
          </w:p>
        </w:tc>
        <w:tc>
          <w:tcPr>
            <w:tcW w:w="0" w:type="auto"/>
          </w:tcPr>
          <w:p w14:paraId="509CCD0F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Context</w:t>
            </w:r>
          </w:p>
        </w:tc>
        <w:tc>
          <w:tcPr>
            <w:tcW w:w="0" w:type="auto"/>
          </w:tcPr>
          <w:p w14:paraId="2A73937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Main collectors</w:t>
            </w:r>
          </w:p>
        </w:tc>
        <w:tc>
          <w:tcPr>
            <w:tcW w:w="0" w:type="auto"/>
          </w:tcPr>
          <w:p w14:paraId="2EEDF07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b/>
                <w:sz w:val="18"/>
                <w:szCs w:val="18"/>
              </w:rPr>
              <w:t>References</w:t>
            </w:r>
          </w:p>
        </w:tc>
      </w:tr>
      <w:tr w:rsidR="007928D5" w:rsidRPr="003B6986" w14:paraId="079136D8" w14:textId="77777777" w:rsidTr="00FC6421">
        <w:tc>
          <w:tcPr>
            <w:tcW w:w="0" w:type="auto"/>
          </w:tcPr>
          <w:p w14:paraId="347BEA4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hames</w:t>
            </w:r>
          </w:p>
        </w:tc>
        <w:tc>
          <w:tcPr>
            <w:tcW w:w="0" w:type="auto"/>
          </w:tcPr>
          <w:p w14:paraId="10D7F905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Maidenhead</w:t>
            </w:r>
          </w:p>
        </w:tc>
        <w:tc>
          <w:tcPr>
            <w:tcW w:w="2365" w:type="dxa"/>
          </w:tcPr>
          <w:p w14:paraId="4878EA04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Pits in Furze Platt area incl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uding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Cannoncourt Farm</w:t>
            </w:r>
          </w:p>
        </w:tc>
        <w:tc>
          <w:tcPr>
            <w:tcW w:w="816" w:type="dxa"/>
          </w:tcPr>
          <w:p w14:paraId="61B673F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3FD37A6A" w14:textId="77777777" w:rsid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ynch Hill Terrac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2F0C1970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4m of bedded gravel, overlain by a pebbly, silty clay. </w:t>
            </w:r>
          </w:p>
        </w:tc>
        <w:tc>
          <w:tcPr>
            <w:tcW w:w="0" w:type="auto"/>
          </w:tcPr>
          <w:p w14:paraId="7E38AADC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Treacher, Lacaille</w:t>
            </w:r>
          </w:p>
        </w:tc>
        <w:tc>
          <w:tcPr>
            <w:tcW w:w="0" w:type="auto"/>
          </w:tcPr>
          <w:p w14:paraId="5EFFBD92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yme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1968; Bridgland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1994</w:t>
            </w:r>
          </w:p>
          <w:p w14:paraId="1418696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7928D5" w:rsidRPr="003B6986" w14:paraId="030C71AD" w14:textId="77777777" w:rsidTr="00FC6421">
        <w:tc>
          <w:tcPr>
            <w:tcW w:w="0" w:type="auto"/>
          </w:tcPr>
          <w:p w14:paraId="68F1B17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1260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Farnham Royal</w:t>
            </w:r>
          </w:p>
        </w:tc>
        <w:tc>
          <w:tcPr>
            <w:tcW w:w="2365" w:type="dxa"/>
          </w:tcPr>
          <w:p w14:paraId="478BA1B2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Baker’s Farm</w:t>
            </w:r>
          </w:p>
        </w:tc>
        <w:tc>
          <w:tcPr>
            <w:tcW w:w="816" w:type="dxa"/>
          </w:tcPr>
          <w:p w14:paraId="52C6FF62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28BAD9F8" w14:textId="77777777" w:rsid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ynch Hill Terrac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2348CCB9" w14:textId="77777777" w:rsid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Similar to Furze Platt. Ill-sorted fluvial gravels overlying Reading beds.</w:t>
            </w:r>
          </w:p>
          <w:p w14:paraId="3AE28F94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Artefacts associated with lowest part of stratified gravels.</w:t>
            </w:r>
          </w:p>
        </w:tc>
        <w:tc>
          <w:tcPr>
            <w:tcW w:w="0" w:type="auto"/>
          </w:tcPr>
          <w:p w14:paraId="20AAE75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Treacher, Lacaille</w:t>
            </w:r>
          </w:p>
        </w:tc>
        <w:tc>
          <w:tcPr>
            <w:tcW w:w="0" w:type="auto"/>
          </w:tcPr>
          <w:p w14:paraId="577A1F37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yme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1968</w:t>
            </w:r>
          </w:p>
        </w:tc>
      </w:tr>
      <w:tr w:rsidR="007928D5" w:rsidRPr="003B6986" w14:paraId="5386A537" w14:textId="77777777" w:rsidTr="00FC6421">
        <w:tc>
          <w:tcPr>
            <w:tcW w:w="0" w:type="auto"/>
          </w:tcPr>
          <w:p w14:paraId="0F71B485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70E6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Burnham</w:t>
            </w:r>
          </w:p>
        </w:tc>
        <w:tc>
          <w:tcPr>
            <w:tcW w:w="2365" w:type="dxa"/>
          </w:tcPr>
          <w:p w14:paraId="2D60B68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ent Rise</w:t>
            </w:r>
          </w:p>
        </w:tc>
        <w:tc>
          <w:tcPr>
            <w:tcW w:w="816" w:type="dxa"/>
          </w:tcPr>
          <w:p w14:paraId="724801FB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558F7A33" w14:textId="77777777" w:rsid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ynch Hill Terrac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7C4FEAE3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S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imilar to Furze Platt. Ill-sorted but stratified gravel overlain by brickearth.</w:t>
            </w:r>
          </w:p>
        </w:tc>
        <w:tc>
          <w:tcPr>
            <w:tcW w:w="0" w:type="auto"/>
          </w:tcPr>
          <w:p w14:paraId="20F30A0B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Lacaille</w:t>
            </w:r>
          </w:p>
        </w:tc>
        <w:tc>
          <w:tcPr>
            <w:tcW w:w="0" w:type="auto"/>
          </w:tcPr>
          <w:p w14:paraId="26D4F9F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yme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, 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968</w:t>
            </w:r>
          </w:p>
        </w:tc>
      </w:tr>
      <w:tr w:rsidR="007928D5" w:rsidRPr="003B6986" w14:paraId="6D7AB4CA" w14:textId="77777777" w:rsidTr="00FC6421">
        <w:tc>
          <w:tcPr>
            <w:tcW w:w="0" w:type="auto"/>
          </w:tcPr>
          <w:p w14:paraId="6F7D0E10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168E9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Reading</w:t>
            </w:r>
          </w:p>
        </w:tc>
        <w:tc>
          <w:tcPr>
            <w:tcW w:w="2365" w:type="dxa"/>
          </w:tcPr>
          <w:p w14:paraId="0472781B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Grovelands Pit </w:t>
            </w:r>
          </w:p>
        </w:tc>
        <w:tc>
          <w:tcPr>
            <w:tcW w:w="816" w:type="dxa"/>
          </w:tcPr>
          <w:p w14:paraId="367665E5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0349A2E0" w14:textId="578CB58D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ynch Hill Terrac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br/>
              <w:t xml:space="preserve">Bluff gravel between the Lynch </w:t>
            </w:r>
            <w:r w:rsidR="005D293B">
              <w:rPr>
                <w:rFonts w:ascii="Calibri" w:eastAsia="Calibri" w:hAnsi="Calibri" w:cs="Times New Roman"/>
                <w:sz w:val="18"/>
                <w:szCs w:val="18"/>
              </w:rPr>
              <w:t>H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ill and Taplow terraces. </w:t>
            </w:r>
          </w:p>
          <w:p w14:paraId="3AFA0F9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4 meters of gravel underlain by sand and clay. </w:t>
            </w:r>
          </w:p>
        </w:tc>
        <w:tc>
          <w:tcPr>
            <w:tcW w:w="0" w:type="auto"/>
          </w:tcPr>
          <w:p w14:paraId="2633FD4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Treacher</w:t>
            </w:r>
          </w:p>
        </w:tc>
        <w:tc>
          <w:tcPr>
            <w:tcW w:w="0" w:type="auto"/>
          </w:tcPr>
          <w:p w14:paraId="33876D59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yme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1968</w:t>
            </w:r>
          </w:p>
        </w:tc>
      </w:tr>
      <w:tr w:rsidR="007928D5" w:rsidRPr="00ED469D" w14:paraId="681EA455" w14:textId="77777777" w:rsidTr="00FC6421">
        <w:tc>
          <w:tcPr>
            <w:tcW w:w="0" w:type="auto"/>
          </w:tcPr>
          <w:p w14:paraId="2AC50145" w14:textId="093BC736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Solent </w:t>
            </w:r>
          </w:p>
        </w:tc>
        <w:tc>
          <w:tcPr>
            <w:tcW w:w="0" w:type="auto"/>
          </w:tcPr>
          <w:p w14:paraId="62CE89B5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Dunbridge</w:t>
            </w:r>
          </w:p>
        </w:tc>
        <w:tc>
          <w:tcPr>
            <w:tcW w:w="2365" w:type="dxa"/>
          </w:tcPr>
          <w:p w14:paraId="2885D632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Several pits covering two terraces</w:t>
            </w:r>
          </w:p>
        </w:tc>
        <w:tc>
          <w:tcPr>
            <w:tcW w:w="816" w:type="dxa"/>
          </w:tcPr>
          <w:p w14:paraId="31771627" w14:textId="72ECF1E1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0-9-8</w:t>
            </w:r>
          </w:p>
        </w:tc>
        <w:tc>
          <w:tcPr>
            <w:tcW w:w="0" w:type="auto"/>
          </w:tcPr>
          <w:p w14:paraId="0C1D1207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T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errace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2/3 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of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the 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est.</w:t>
            </w:r>
          </w:p>
          <w:p w14:paraId="52495B40" w14:textId="63DCD0F4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wo gravel terraces:</w:t>
            </w:r>
            <w:r w:rsidRPr="003B6986">
              <w:rPr>
                <w:rFonts w:ascii="Calibri" w:eastAsia="Calibri" w:hAnsi="Calibri" w:cs="Times New Roman"/>
              </w:rPr>
              <w:t xml:space="preserve"> </w:t>
            </w:r>
            <w:r w:rsidRPr="00C87BAE">
              <w:rPr>
                <w:sz w:val="18"/>
                <w:szCs w:val="18"/>
              </w:rPr>
              <w:t>U</w:t>
            </w:r>
            <w:r w:rsidRPr="00C87BAE">
              <w:rPr>
                <w:rFonts w:ascii="Calibri" w:eastAsia="Calibri" w:hAnsi="Calibri" w:cs="Times New Roman"/>
                <w:sz w:val="18"/>
                <w:szCs w:val="18"/>
              </w:rPr>
              <w:t>p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per Belbin Formation and a Lower Mottisont </w:t>
            </w:r>
            <w:r w:rsidR="005D293B">
              <w:rPr>
                <w:rFonts w:ascii="Calibri" w:eastAsia="Calibri" w:hAnsi="Calibri" w:cs="Times New Roman"/>
                <w:sz w:val="18"/>
                <w:szCs w:val="18"/>
              </w:rPr>
              <w:t>F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ormation.</w:t>
            </w:r>
          </w:p>
        </w:tc>
        <w:tc>
          <w:tcPr>
            <w:tcW w:w="0" w:type="auto"/>
          </w:tcPr>
          <w:p w14:paraId="633E95BE" w14:textId="77BEC2DD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 xml:space="preserve">Local collectors;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le; </w:t>
            </w:r>
            <w:r w:rsidRPr="003B6986">
              <w:rPr>
                <w:rFonts w:ascii="Calibri" w:eastAsia="Calibri" w:hAnsi="Calibri" w:cs="Calibri"/>
                <w:sz w:val="18"/>
                <w:szCs w:val="18"/>
              </w:rPr>
              <w:t>Harding and Bridgland</w:t>
            </w:r>
          </w:p>
        </w:tc>
        <w:tc>
          <w:tcPr>
            <w:tcW w:w="0" w:type="auto"/>
          </w:tcPr>
          <w:p w14:paraId="73037EA6" w14:textId="71B65918" w:rsidR="003B031E" w:rsidRPr="002233AD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fr-FR"/>
              </w:rPr>
            </w:pPr>
            <w:bookmarkStart w:id="0" w:name="_Hlk63696205"/>
            <w:r w:rsidRPr="002233AD">
              <w:rPr>
                <w:rFonts w:ascii="Calibri" w:eastAsia="Calibri" w:hAnsi="Calibri" w:cs="Times New Roman"/>
                <w:sz w:val="18"/>
                <w:szCs w:val="18"/>
                <w:lang w:val="fr-FR"/>
              </w:rPr>
              <w:t>Harding et al., 2012</w:t>
            </w:r>
            <w:bookmarkEnd w:id="0"/>
            <w:r w:rsidR="00753214">
              <w:rPr>
                <w:rFonts w:ascii="Calibri" w:eastAsia="Calibri" w:hAnsi="Calibri" w:cs="Times New Roman"/>
                <w:sz w:val="18"/>
                <w:szCs w:val="18"/>
                <w:lang w:val="fr-FR"/>
              </w:rPr>
              <w:t> ; Davis et al., 2021</w:t>
            </w:r>
          </w:p>
        </w:tc>
      </w:tr>
      <w:tr w:rsidR="007928D5" w:rsidRPr="003B6986" w14:paraId="30C1262E" w14:textId="77777777" w:rsidTr="00FC6421">
        <w:tc>
          <w:tcPr>
            <w:tcW w:w="0" w:type="auto"/>
          </w:tcPr>
          <w:p w14:paraId="4502AE94" w14:textId="77777777" w:rsidR="003B031E" w:rsidRP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fr-FR"/>
              </w:rPr>
            </w:pPr>
            <w:bookmarkStart w:id="1" w:name="_Hlk63696222"/>
          </w:p>
        </w:tc>
        <w:tc>
          <w:tcPr>
            <w:tcW w:w="0" w:type="auto"/>
          </w:tcPr>
          <w:p w14:paraId="12F046F9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arsash</w:t>
            </w:r>
          </w:p>
        </w:tc>
        <w:tc>
          <w:tcPr>
            <w:tcW w:w="2365" w:type="dxa"/>
          </w:tcPr>
          <w:p w14:paraId="26DF84D1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Several pits</w:t>
            </w:r>
          </w:p>
        </w:tc>
        <w:tc>
          <w:tcPr>
            <w:tcW w:w="816" w:type="dxa"/>
          </w:tcPr>
          <w:p w14:paraId="67F70EE7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674B7CCE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op of Terrace 3 of Test.</w:t>
            </w:r>
          </w:p>
          <w:p w14:paraId="55FFCFB0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Varying thickness of gravel across four pits (New, Park, Dykes, and Newbury).</w:t>
            </w:r>
          </w:p>
          <w:p w14:paraId="51CF7F82" w14:textId="2F6642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5B7FA3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Codrington; Draper; Mogridge</w:t>
            </w:r>
          </w:p>
        </w:tc>
        <w:tc>
          <w:tcPr>
            <w:tcW w:w="0" w:type="auto"/>
          </w:tcPr>
          <w:p w14:paraId="713C48C8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estaway et al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2006; Davis et al.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2016; Hatch et al.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2017</w:t>
            </w:r>
          </w:p>
        </w:tc>
      </w:tr>
      <w:tr w:rsidR="007928D5" w:rsidRPr="00ED469D" w14:paraId="01E5AC61" w14:textId="77777777" w:rsidTr="00FC6421">
        <w:tc>
          <w:tcPr>
            <w:tcW w:w="0" w:type="auto"/>
          </w:tcPr>
          <w:p w14:paraId="7CE2808F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Great Ouse</w:t>
            </w:r>
          </w:p>
        </w:tc>
        <w:tc>
          <w:tcPr>
            <w:tcW w:w="0" w:type="auto"/>
          </w:tcPr>
          <w:p w14:paraId="186AE397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Biddenham/Kempston</w:t>
            </w:r>
          </w:p>
        </w:tc>
        <w:tc>
          <w:tcPr>
            <w:tcW w:w="2365" w:type="dxa"/>
          </w:tcPr>
          <w:p w14:paraId="57A9D239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Several pits</w:t>
            </w:r>
          </w:p>
        </w:tc>
        <w:tc>
          <w:tcPr>
            <w:tcW w:w="816" w:type="dxa"/>
          </w:tcPr>
          <w:p w14:paraId="28F2C1A8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71AFE80A" w14:textId="77777777" w:rsidR="003B031E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errace 3 gravels, sands and silts</w:t>
            </w:r>
          </w:p>
          <w:p w14:paraId="0465AA2B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‘Biddenham member’, at 14.5-18m OD. 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br/>
              <w:t xml:space="preserve">Archaeology associated with organic beds with rich temperate signatures. </w:t>
            </w:r>
          </w:p>
        </w:tc>
        <w:tc>
          <w:tcPr>
            <w:tcW w:w="0" w:type="auto"/>
          </w:tcPr>
          <w:p w14:paraId="4B3DE1B4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WG Smith; Wyatt</w:t>
            </w:r>
          </w:p>
        </w:tc>
        <w:tc>
          <w:tcPr>
            <w:tcW w:w="0" w:type="auto"/>
          </w:tcPr>
          <w:p w14:paraId="20088511" w14:textId="77777777" w:rsidR="003B031E" w:rsidRPr="002233AD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nl-NL"/>
              </w:rPr>
            </w:pPr>
            <w:r w:rsidRPr="002233AD">
              <w:rPr>
                <w:rFonts w:ascii="Calibri" w:eastAsia="Calibri" w:hAnsi="Calibri" w:cs="Times New Roman"/>
                <w:sz w:val="18"/>
                <w:szCs w:val="18"/>
                <w:lang w:val="nl-NL"/>
              </w:rPr>
              <w:t>Harding et al., 1991</w:t>
            </w:r>
            <w:r w:rsidRPr="002233AD">
              <w:rPr>
                <w:rFonts w:ascii="Calibri" w:eastAsia="Calibri" w:hAnsi="Calibri" w:cs="Times New Roman"/>
                <w:sz w:val="18"/>
                <w:szCs w:val="18"/>
                <w:lang w:val="nl-NL"/>
              </w:rPr>
              <w:br/>
              <w:t>Boreham et al., 2010</w:t>
            </w:r>
          </w:p>
        </w:tc>
      </w:tr>
      <w:bookmarkEnd w:id="1"/>
      <w:tr w:rsidR="007928D5" w:rsidRPr="003B6986" w14:paraId="6A8B91E3" w14:textId="77777777" w:rsidTr="00FC6421">
        <w:tc>
          <w:tcPr>
            <w:tcW w:w="0" w:type="auto"/>
          </w:tcPr>
          <w:p w14:paraId="6312B87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Little Ouse</w:t>
            </w:r>
          </w:p>
        </w:tc>
        <w:tc>
          <w:tcPr>
            <w:tcW w:w="0" w:type="auto"/>
          </w:tcPr>
          <w:p w14:paraId="603C768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Barnham Heath </w:t>
            </w:r>
          </w:p>
        </w:tc>
        <w:tc>
          <w:tcPr>
            <w:tcW w:w="2365" w:type="dxa"/>
          </w:tcPr>
          <w:p w14:paraId="0A9C88E4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Newport’s Pit</w:t>
            </w:r>
          </w:p>
        </w:tc>
        <w:tc>
          <w:tcPr>
            <w:tcW w:w="816" w:type="dxa"/>
          </w:tcPr>
          <w:p w14:paraId="323C56D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–9</w:t>
            </w:r>
          </w:p>
        </w:tc>
        <w:tc>
          <w:tcPr>
            <w:tcW w:w="0" w:type="auto"/>
          </w:tcPr>
          <w:p w14:paraId="740ABFF3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6-8m above the flood plai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5B72C7EF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5.8m of sandy gravels resting on disturbed chalk with archaeology coming from the bas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D6D0300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Brown</w:t>
            </w:r>
          </w:p>
        </w:tc>
        <w:tc>
          <w:tcPr>
            <w:tcW w:w="0" w:type="auto"/>
          </w:tcPr>
          <w:p w14:paraId="3A18F569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Wyme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1985</w:t>
            </w:r>
          </w:p>
        </w:tc>
      </w:tr>
      <w:tr w:rsidR="007928D5" w:rsidRPr="003B6986" w14:paraId="24257871" w14:textId="77777777" w:rsidTr="00FC6421">
        <w:tc>
          <w:tcPr>
            <w:tcW w:w="0" w:type="auto"/>
          </w:tcPr>
          <w:p w14:paraId="636391AE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8A4D6" w14:textId="194223A8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e</w:t>
            </w:r>
            <w:r w:rsidR="005D293B">
              <w:rPr>
                <w:rFonts w:ascii="Calibri" w:eastAsia="Calibri" w:hAnsi="Calibri" w:cs="Times New Roman"/>
                <w:sz w:val="18"/>
                <w:szCs w:val="18"/>
              </w:rPr>
              <w:t>d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hill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basal gravel) </w:t>
            </w:r>
          </w:p>
        </w:tc>
        <w:tc>
          <w:tcPr>
            <w:tcW w:w="2365" w:type="dxa"/>
          </w:tcPr>
          <w:p w14:paraId="7B38A3C5" w14:textId="00C24784" w:rsidR="003B031E" w:rsidRPr="003B6986" w:rsidRDefault="0070637A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Several pits (</w:t>
            </w:r>
            <w:r w:rsidRPr="0070637A">
              <w:rPr>
                <w:rFonts w:ascii="Calibri" w:eastAsia="Calibri" w:hAnsi="Calibri" w:cs="Times New Roman"/>
                <w:sz w:val="18"/>
                <w:szCs w:val="18"/>
              </w:rPr>
              <w:t>Breckland Palaeolithic Projec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46EFAA7C" w14:textId="316BE28A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0-9-8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br/>
              <w:t>(10-9)</w:t>
            </w:r>
          </w:p>
        </w:tc>
        <w:tc>
          <w:tcPr>
            <w:tcW w:w="0" w:type="auto"/>
          </w:tcPr>
          <w:p w14:paraId="736C42DE" w14:textId="4638A75D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031E">
              <w:rPr>
                <w:rFonts w:ascii="Calibri" w:eastAsia="Calibri" w:hAnsi="Calibri" w:cs="Times New Roman"/>
                <w:sz w:val="18"/>
                <w:szCs w:val="18"/>
              </w:rPr>
              <w:t>Redhill terrac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br/>
            </w:r>
            <w:r w:rsidR="007928D5">
              <w:rPr>
                <w:rFonts w:ascii="Calibri" w:eastAsia="Calibri" w:hAnsi="Calibri" w:cs="Times New Roman"/>
                <w:sz w:val="18"/>
                <w:szCs w:val="18"/>
              </w:rPr>
              <w:t>Basal gravel-</w:t>
            </w:r>
            <w:r w:rsidR="007928D5" w:rsidRPr="007928D5">
              <w:rPr>
                <w:rFonts w:ascii="Calibri" w:eastAsia="Calibri" w:hAnsi="Calibri" w:cs="Times New Roman"/>
                <w:sz w:val="18"/>
                <w:szCs w:val="18"/>
              </w:rPr>
              <w:t xml:space="preserve"> 1.6 m thick coarse chalk-rich flint gravel, with a grey chalky sand matrix, fine to very coarse sub-rounded to angular flint clasts</w:t>
            </w:r>
            <w:r w:rsidR="007928D5"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B4E271A" w14:textId="70C18E13" w:rsidR="003B031E" w:rsidRPr="003B6986" w:rsidRDefault="003B031E" w:rsidP="00FC6421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031E">
              <w:rPr>
                <w:rFonts w:ascii="Calibri" w:eastAsia="Calibri" w:hAnsi="Calibri" w:cs="Calibri"/>
                <w:sz w:val="18"/>
                <w:szCs w:val="18"/>
              </w:rPr>
              <w:t>Breckland Palaeolithic Project</w:t>
            </w:r>
          </w:p>
        </w:tc>
        <w:tc>
          <w:tcPr>
            <w:tcW w:w="0" w:type="auto"/>
          </w:tcPr>
          <w:p w14:paraId="203ECC04" w14:textId="3DC34BBB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Davis et al., </w:t>
            </w:r>
            <w:r w:rsidR="004826A7">
              <w:rPr>
                <w:rFonts w:ascii="Calibri" w:eastAsia="Calibri" w:hAnsi="Calibri" w:cs="Times New Roman"/>
                <w:sz w:val="18"/>
                <w:szCs w:val="18"/>
              </w:rPr>
              <w:t>2024</w:t>
            </w:r>
          </w:p>
        </w:tc>
      </w:tr>
      <w:tr w:rsidR="007928D5" w:rsidRPr="003B6986" w14:paraId="36EAB7A8" w14:textId="77777777" w:rsidTr="00FC6421">
        <w:tc>
          <w:tcPr>
            <w:tcW w:w="0" w:type="auto"/>
          </w:tcPr>
          <w:p w14:paraId="07689C04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Kennett</w:t>
            </w:r>
          </w:p>
        </w:tc>
        <w:tc>
          <w:tcPr>
            <w:tcW w:w="0" w:type="auto"/>
          </w:tcPr>
          <w:p w14:paraId="5336042B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Kennett/Kentford</w:t>
            </w:r>
          </w:p>
        </w:tc>
        <w:tc>
          <w:tcPr>
            <w:tcW w:w="2365" w:type="dxa"/>
          </w:tcPr>
          <w:p w14:paraId="5A4AC0BC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Station Pit</w:t>
            </w:r>
          </w:p>
        </w:tc>
        <w:tc>
          <w:tcPr>
            <w:tcW w:w="816" w:type="dxa"/>
          </w:tcPr>
          <w:p w14:paraId="00D0C158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10–9–8</w:t>
            </w:r>
          </w:p>
        </w:tc>
        <w:tc>
          <w:tcPr>
            <w:tcW w:w="0" w:type="auto"/>
          </w:tcPr>
          <w:p w14:paraId="14D170C6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Terrace 3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41E01ADF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4-5m of gravel well bedded gravel. </w:t>
            </w:r>
          </w:p>
        </w:tc>
        <w:tc>
          <w:tcPr>
            <w:tcW w:w="0" w:type="auto"/>
          </w:tcPr>
          <w:p w14:paraId="4D73A6AA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Calibri"/>
                <w:sz w:val="18"/>
                <w:szCs w:val="18"/>
              </w:rPr>
              <w:t>Wright and Whitaker</w:t>
            </w:r>
          </w:p>
        </w:tc>
        <w:tc>
          <w:tcPr>
            <w:tcW w:w="0" w:type="auto"/>
          </w:tcPr>
          <w:p w14:paraId="68CDB6CD" w14:textId="77777777" w:rsidR="003B031E" w:rsidRPr="003B6986" w:rsidRDefault="003B031E" w:rsidP="00FC6421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>Boreham et al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,</w:t>
            </w:r>
            <w:r w:rsidRPr="003B6986">
              <w:rPr>
                <w:rFonts w:ascii="Calibri" w:eastAsia="Calibri" w:hAnsi="Calibri" w:cs="Times New Roman"/>
                <w:sz w:val="18"/>
                <w:szCs w:val="18"/>
              </w:rPr>
              <w:t xml:space="preserve"> 2010</w:t>
            </w:r>
          </w:p>
        </w:tc>
      </w:tr>
    </w:tbl>
    <w:p w14:paraId="46907603" w14:textId="77777777" w:rsidR="00EA6A4F" w:rsidRDefault="00EA6A4F">
      <w:pPr>
        <w:sectPr w:rsidR="00EA6A4F" w:rsidSect="002233A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578AE2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</w:p>
    <w:p w14:paraId="227803AE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Boreham, S., White, T.S., Bridgland, D.R., Howard, A.J., White, M.J., 2010. The Quaternary history of the Wash fluvial network, UK.  Proc. Geol. Assoc. 121, 393-409.</w:t>
      </w:r>
    </w:p>
    <w:p w14:paraId="7131DC2F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4917DF">
        <w:rPr>
          <w:rFonts w:cstheme="minorHAnsi"/>
          <w:noProof/>
          <w:lang w:eastAsia="en-GB"/>
        </w:rPr>
        <w:t>Bridgland, D. R. and Harding, P. 1993. ‘Middle Pleistocene Thames terrace deposits at Globe Pit, Little Thurrock, and their contained Clactonian industry’, Proceedings of the Geologists’ Association, 104. 263–283.</w:t>
      </w:r>
      <w:r w:rsidRPr="008334F6">
        <w:rPr>
          <w:rFonts w:cstheme="minorHAnsi"/>
          <w:noProof/>
          <w:lang w:eastAsia="en-GB"/>
        </w:rPr>
        <w:br/>
      </w:r>
      <w:r w:rsidRPr="008334F6">
        <w:rPr>
          <w:rFonts w:cstheme="minorHAnsi"/>
          <w:noProof/>
          <w:lang w:eastAsia="en-GB"/>
        </w:rPr>
        <w:br/>
        <w:t>Bridgland, D.R., Harding, P., Allen, P., Candy, I., Cherry, C., George, W., Horne, D.J., Keen, D.H., Penkman, K.E.H., Preece, R.C., Rhodes, E.J., Scaife, R., Schreve, D.C., Schwenninger, J., Slipper, I., Ward, G.R., White, M.J., White, T.S., Whittaker, J.E., 2013. An enhanced record of MIS 9 environments, geochronology and geoarchaeology: data from construction of the High Speed 1 (London–Channel Tunnel) rail-link and other recent investigations at Purfleet, Essex, UK. Proc. Geol. Assoc. 124, 417-476.</w:t>
      </w:r>
    </w:p>
    <w:p w14:paraId="20D8FD33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Bridgland, D.R., 1994. Quaternary of the Thames. Chapman and Hall, London.</w:t>
      </w:r>
    </w:p>
    <w:p w14:paraId="3F764666" w14:textId="77777777" w:rsidR="004917DF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Bridgland, D.R., 2003. The evolution of the River Medway, SE England, in the context of Quaternary palaeoclimate and the Palaeolithic occupation of NW Europe.  Proc. Geol. Assoc. 114, 23-48.</w:t>
      </w:r>
      <w:r w:rsidRPr="008334F6">
        <w:rPr>
          <w:rFonts w:cstheme="minorHAnsi"/>
          <w:noProof/>
          <w:lang w:eastAsia="en-GB"/>
        </w:rPr>
        <w:br/>
      </w:r>
      <w:r w:rsidRPr="008334F6">
        <w:rPr>
          <w:rFonts w:cstheme="minorHAnsi"/>
          <w:noProof/>
          <w:lang w:eastAsia="en-GB"/>
        </w:rPr>
        <w:br/>
        <w:t>Bridgland, D.R., 2006. The Middle and Upper Pleistocene sequence in the Lower Thames: A record of Milankovitch climatic fluctuation and early human occupation of southern Britain: Henry Stopes Memorial Lecture. Proc. Geol. Assoc. 117, 281–305.</w:t>
      </w:r>
    </w:p>
    <w:p w14:paraId="37778BB9" w14:textId="77777777" w:rsidR="004917DF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Cruse, R., Bridgland, D., Callow, P., Currant, A., Hubbard, R., Debenham,N., Bowman, S., 1987. Further Investigation of the Acheulian Site at Cuxton. Archaeol. Cantiana 104, 39-81.</w:t>
      </w:r>
    </w:p>
    <w:p w14:paraId="452FD4EB" w14:textId="6A3FA003" w:rsidR="00753214" w:rsidRPr="008334F6" w:rsidRDefault="00753214" w:rsidP="00753214">
      <w:pPr>
        <w:rPr>
          <w:rFonts w:cstheme="minorHAnsi"/>
        </w:rPr>
      </w:pPr>
      <w:r w:rsidRPr="00753214">
        <w:rPr>
          <w:rFonts w:cstheme="minorHAnsi"/>
        </w:rPr>
        <w:t>Davis, R., Ashton, N., Hatch, M., Hosfield, R. and Lewis, S.G., 2021. Lower and early middle Palaeolithic of southern Britain: The evidence from the River Test. Journal of Paleolithic Archaeology, 4, pp.1-50.</w:t>
      </w:r>
    </w:p>
    <w:p w14:paraId="00381BCA" w14:textId="77777777" w:rsidR="004917DF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Davis, R, J., Hatch, M., Ashton, N., Hosfield, R., Lewis, S., 2016.  The Palaeolithic record of Warsash, Hampshire, UK: Implications for late Lower and early Middle Palaeolithic occupation history of Southern Britain. Proc. Geol. Assoc. 127, 558–574.</w:t>
      </w:r>
    </w:p>
    <w:p w14:paraId="038ED739" w14:textId="77777777" w:rsidR="004917DF" w:rsidRDefault="004917DF" w:rsidP="004917DF">
      <w:pPr>
        <w:rPr>
          <w:rFonts w:cstheme="minorHAnsi"/>
        </w:rPr>
      </w:pPr>
      <w:r w:rsidRPr="009764F9">
        <w:rPr>
          <w:rFonts w:cstheme="minorHAnsi"/>
        </w:rPr>
        <w:t>Davis, R., Lewis, S., Hatch, M., Ashton, N., Voinchet, P., Bahain, J.J., Dale, L., Foulds, F., Rawlinson, A. and White, M., 2024. A revised terrace stratigraphy and chronology for the Little Ouse River as a framework for interpreting the late Lower and early Middle Palaeolithic of central East Anglia, UK. </w:t>
      </w:r>
      <w:r w:rsidRPr="009764F9">
        <w:rPr>
          <w:rFonts w:cstheme="minorHAnsi"/>
          <w:i/>
          <w:iCs/>
        </w:rPr>
        <w:t>Quaternary Environments and Humans</w:t>
      </w:r>
      <w:r w:rsidRPr="009764F9">
        <w:rPr>
          <w:rFonts w:cstheme="minorHAnsi"/>
        </w:rPr>
        <w:t>, p.100045.</w:t>
      </w:r>
    </w:p>
    <w:p w14:paraId="19E35A16" w14:textId="77777777" w:rsidR="004917DF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4917DF">
        <w:rPr>
          <w:rFonts w:cstheme="minorHAnsi"/>
          <w:noProof/>
          <w:lang w:eastAsia="en-GB"/>
        </w:rPr>
        <w:lastRenderedPageBreak/>
        <w:t>Green, C., Branch, N., Coope, G., Field, M., Keen, D., Wells, J., Schwenninger, J Preece, R., Schreve, D., Canti, M. and Gleed-Owen, C. 2006. ‘Marine Isotope Stage 9 environments of fluvial deposits at Hackney, north London, UK’, Quaternary Science Reviews, 25. 89–113.</w:t>
      </w:r>
    </w:p>
    <w:p w14:paraId="66A903CA" w14:textId="77777777" w:rsidR="00753214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Green, C., Gibbard, P., Bishop, C., 2004. Stoke Newington: geoarchaeology of the Palaeolithic ‘floor’. Proc. Geol. Assoc. 115, 193-207.</w:t>
      </w:r>
    </w:p>
    <w:p w14:paraId="24B299A8" w14:textId="3355339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br/>
        <w:t>Harding, P., Bridgland, D., Allen, P., Bradley, P., Grant, M., Peat, D., Schwenninger, J., Scott, R., Westaway, R., White, T., 2012. Chronology of the Lower and Middle Palaeolithic in NW Europe: Developer-funded investigations at Dunbridge, Hampshire, southern England. Proc. Geol. Assoc. 123, 584-607.</w:t>
      </w:r>
    </w:p>
    <w:p w14:paraId="72BD7D12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Harding, P., Bridgland, D., Keen, D., Rogerson. R., 1991. A Palaeolithic site rediscovered at Biddenham, Bedfordshire. Bedfordshire Archaeology 19, 7-90.</w:t>
      </w:r>
    </w:p>
    <w:p w14:paraId="6A7420D6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Hatch, M., Davis, R., Lewis, S., Ashton, N., Briant, R., Lukas, S., 2017. The stratigraphy and chronology of the fluvial sediments at Warsash, UK: Implications for the Palaeolithic archaeology of the River Test Proc. Geol. Assoc. 128, 198-221.</w:t>
      </w:r>
    </w:p>
    <w:p w14:paraId="041C90FB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Roe, D., 1968b. British Lower and Middle Palaeolithic handaxe groups. Proc. Prehist. Soc. 34, 1–82.</w:t>
      </w:r>
    </w:p>
    <w:p w14:paraId="56F29B7D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Schreve, D.C., Bridgland, D.R., Allen, P., Blackford, J.J., Gleed-Owen, C.P., Griffiths, H.I., Keen, D.H., White, M.J., 2002. Sedimentology, palaeontology and archaeology of late Middle Pleistocene River Thames terrace deposits at Purfleet, Essex, UK. Quat. Sci. Rev. 21, 1423-1464.</w:t>
      </w:r>
    </w:p>
    <w:p w14:paraId="3443EDFE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Tester, P. J., 1965. An Acheulian site at Cuxton. Archaeologia Cantiana 80, 20-60.</w:t>
      </w:r>
    </w:p>
    <w:p w14:paraId="2D0DEC1C" w14:textId="77777777" w:rsidR="004917DF" w:rsidRPr="009764F9" w:rsidRDefault="004917DF" w:rsidP="004917DF">
      <w:pPr>
        <w:spacing w:line="240" w:lineRule="auto"/>
        <w:rPr>
          <w:rFonts w:cstheme="minorHAnsi"/>
        </w:rPr>
      </w:pPr>
      <w:r w:rsidRPr="009764F9">
        <w:rPr>
          <w:rFonts w:cstheme="minorHAnsi"/>
        </w:rPr>
        <w:t>Tyldesley, J.A. 1986. The Wolvercote Channel Handaxe Assemblage: a comparative study. Oxford, British Archaeological Report, 153.</w:t>
      </w:r>
    </w:p>
    <w:p w14:paraId="0A27C8EA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enban-Smith, F., 2004. Handaxe typology and Lower Palaeolithic cultural development: Ficrons, cleavers and two giant handaxes from Cuxton. Lithics 25, 11-21.</w:t>
      </w:r>
    </w:p>
    <w:p w14:paraId="33536B36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estaway, R.C., Bridgland, D.R., White, M.J., 2006 The Quaternary uplift history of central southern England: evidence from the terraces of the Solent River system and nearby raised beaches. Quat. Sci. Rev. 25, 2212-2250.</w:t>
      </w:r>
    </w:p>
    <w:p w14:paraId="2244C4EB" w14:textId="77777777" w:rsidR="004917DF" w:rsidRPr="009764F9" w:rsidRDefault="004917DF" w:rsidP="004917DF">
      <w:pPr>
        <w:spacing w:line="240" w:lineRule="auto"/>
        <w:rPr>
          <w:rFonts w:cstheme="minorHAnsi"/>
        </w:rPr>
      </w:pPr>
      <w:bookmarkStart w:id="2" w:name="_Hlk63771489"/>
      <w:r w:rsidRPr="009764F9">
        <w:rPr>
          <w:rFonts w:cstheme="minorHAnsi"/>
        </w:rPr>
        <w:t xml:space="preserve">White, M. J. 2000. ‘The Clactonian Question: on the interpretation of core and flake assemblages in the British Isles’, </w:t>
      </w:r>
      <w:r w:rsidRPr="009764F9">
        <w:rPr>
          <w:rFonts w:cstheme="minorHAnsi"/>
          <w:i/>
        </w:rPr>
        <w:t>Journal of World Prehistory, 14</w:t>
      </w:r>
      <w:r w:rsidRPr="009764F9">
        <w:rPr>
          <w:rFonts w:cstheme="minorHAnsi"/>
        </w:rPr>
        <w:t>. 1-63.</w:t>
      </w:r>
      <w:bookmarkEnd w:id="2"/>
    </w:p>
    <w:p w14:paraId="43433E18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4917DF">
        <w:rPr>
          <w:rFonts w:cstheme="minorHAnsi"/>
          <w:noProof/>
          <w:lang w:eastAsia="en-GB"/>
        </w:rPr>
        <w:lastRenderedPageBreak/>
        <w:t>White, M., Rawlinson, A., Foulds, F., Dale, L., Davis, R., Bridgland, D., Shipton, C. and Ashton, N., 2024. Making a U-turn on the Purfleet Interchange: Stone Tool Technology in Marine Isotope Stage 9 Britain and the Emergence of the Middle Palaeolithic in Europe. Journal of Paleolithic Archaeology, 7(1), pp.1-23.</w:t>
      </w:r>
    </w:p>
    <w:p w14:paraId="05B1E694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hite, M.J., Ashton, N., 2003. Lower Palaeolithic core technology and the origins of the Levallois method in north-western Europe. Curr. Anthropol. 44, 598-609.</w:t>
      </w:r>
    </w:p>
    <w:p w14:paraId="14E776AA" w14:textId="77777777" w:rsidR="004917DF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hite, M.J., Bridgland, D.R., 2018. Thresholds in lithic technology and human behaviour in MIS 9 Britain. In: Pope, M., McNabb, J., Gamble, C. (Eds.), Crossing the Human Threshold: Dynamic Transformation and Persistent Places during the Middle Pleistocene. Routledge, London, pp.165-192.</w:t>
      </w:r>
    </w:p>
    <w:p w14:paraId="0EC00265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ymer, J., 1968. Lower Palaeolithic of Britain, as Represented by the Thames Valley. John Baker, London.</w:t>
      </w:r>
    </w:p>
    <w:p w14:paraId="77289DBA" w14:textId="77777777" w:rsidR="004917DF" w:rsidRPr="008334F6" w:rsidRDefault="004917DF" w:rsidP="004917DF">
      <w:pPr>
        <w:spacing w:line="360" w:lineRule="auto"/>
        <w:rPr>
          <w:rFonts w:cstheme="minorHAnsi"/>
          <w:noProof/>
          <w:lang w:eastAsia="en-GB"/>
        </w:rPr>
      </w:pPr>
      <w:r w:rsidRPr="008334F6">
        <w:rPr>
          <w:rFonts w:cstheme="minorHAnsi"/>
          <w:noProof/>
          <w:lang w:eastAsia="en-GB"/>
        </w:rPr>
        <w:t>Wymer, J., 1985. Palaeolithic Sites of East Anglia. Geobooks, Norwich.</w:t>
      </w:r>
    </w:p>
    <w:p w14:paraId="4BE42765" w14:textId="77777777" w:rsidR="00730B65" w:rsidRDefault="00730B65" w:rsidP="00730B65">
      <w:pPr>
        <w:spacing w:line="240" w:lineRule="auto"/>
        <w:contextualSpacing/>
        <w:rPr>
          <w:rFonts w:ascii="Arial" w:hAnsi="Arial" w:cs="Arial"/>
          <w:noProof/>
          <w:sz w:val="24"/>
          <w:szCs w:val="24"/>
          <w:lang w:eastAsia="en-GB"/>
        </w:rPr>
      </w:pPr>
    </w:p>
    <w:sectPr w:rsidR="00730B65" w:rsidSect="00EA6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75259"/>
    <w:multiLevelType w:val="hybridMultilevel"/>
    <w:tmpl w:val="C036890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13542BF2"/>
    <w:multiLevelType w:val="hybridMultilevel"/>
    <w:tmpl w:val="77A691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22C2D"/>
    <w:multiLevelType w:val="hybridMultilevel"/>
    <w:tmpl w:val="013478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2402CE"/>
    <w:multiLevelType w:val="hybridMultilevel"/>
    <w:tmpl w:val="93023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56FD2"/>
    <w:multiLevelType w:val="hybridMultilevel"/>
    <w:tmpl w:val="1D4A14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C22A5"/>
    <w:multiLevelType w:val="hybridMultilevel"/>
    <w:tmpl w:val="86CCE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E5790B"/>
    <w:multiLevelType w:val="hybridMultilevel"/>
    <w:tmpl w:val="BEA8A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971B66"/>
    <w:multiLevelType w:val="hybridMultilevel"/>
    <w:tmpl w:val="884C3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A6DFE"/>
    <w:multiLevelType w:val="hybridMultilevel"/>
    <w:tmpl w:val="D13C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755B2"/>
    <w:multiLevelType w:val="hybridMultilevel"/>
    <w:tmpl w:val="9ADED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A865EE"/>
    <w:multiLevelType w:val="hybridMultilevel"/>
    <w:tmpl w:val="732A97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194C56"/>
    <w:multiLevelType w:val="hybridMultilevel"/>
    <w:tmpl w:val="9216E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A768F5"/>
    <w:multiLevelType w:val="hybridMultilevel"/>
    <w:tmpl w:val="8F344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D430D"/>
    <w:multiLevelType w:val="hybridMultilevel"/>
    <w:tmpl w:val="10202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948CB"/>
    <w:multiLevelType w:val="hybridMultilevel"/>
    <w:tmpl w:val="5D641AE6"/>
    <w:lvl w:ilvl="0" w:tplc="E40A079C">
      <w:start w:val="2"/>
      <w:numFmt w:val="bullet"/>
      <w:lvlText w:val="-"/>
      <w:lvlJc w:val="left"/>
      <w:pPr>
        <w:ind w:left="40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5" w15:restartNumberingAfterBreak="0">
    <w:nsid w:val="7DB73344"/>
    <w:multiLevelType w:val="hybridMultilevel"/>
    <w:tmpl w:val="070A8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957628">
    <w:abstractNumId w:val="14"/>
  </w:num>
  <w:num w:numId="2" w16cid:durableId="182325202">
    <w:abstractNumId w:val="6"/>
  </w:num>
  <w:num w:numId="3" w16cid:durableId="2078362715">
    <w:abstractNumId w:val="1"/>
  </w:num>
  <w:num w:numId="4" w16cid:durableId="1584947318">
    <w:abstractNumId w:val="4"/>
  </w:num>
  <w:num w:numId="5" w16cid:durableId="562256825">
    <w:abstractNumId w:val="14"/>
  </w:num>
  <w:num w:numId="6" w16cid:durableId="21662336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67511033">
    <w:abstractNumId w:val="3"/>
  </w:num>
  <w:num w:numId="8" w16cid:durableId="6311372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797798601">
    <w:abstractNumId w:val="5"/>
  </w:num>
  <w:num w:numId="10" w16cid:durableId="1704134511">
    <w:abstractNumId w:val="0"/>
  </w:num>
  <w:num w:numId="11" w16cid:durableId="646975994">
    <w:abstractNumId w:val="9"/>
  </w:num>
  <w:num w:numId="12" w16cid:durableId="1556046633">
    <w:abstractNumId w:val="13"/>
  </w:num>
  <w:num w:numId="13" w16cid:durableId="4330325">
    <w:abstractNumId w:val="12"/>
  </w:num>
  <w:num w:numId="14" w16cid:durableId="97453081">
    <w:abstractNumId w:val="7"/>
  </w:num>
  <w:num w:numId="15" w16cid:durableId="1493325762">
    <w:abstractNumId w:val="15"/>
  </w:num>
  <w:num w:numId="16" w16cid:durableId="69160853">
    <w:abstractNumId w:val="8"/>
  </w:num>
  <w:num w:numId="17" w16cid:durableId="78611986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3AD"/>
    <w:rsid w:val="001159BF"/>
    <w:rsid w:val="00116AE3"/>
    <w:rsid w:val="001A32EA"/>
    <w:rsid w:val="002233AD"/>
    <w:rsid w:val="002353D1"/>
    <w:rsid w:val="002A44AB"/>
    <w:rsid w:val="002D1205"/>
    <w:rsid w:val="003B031E"/>
    <w:rsid w:val="0042589C"/>
    <w:rsid w:val="004826A7"/>
    <w:rsid w:val="004849B6"/>
    <w:rsid w:val="004917DF"/>
    <w:rsid w:val="004F3560"/>
    <w:rsid w:val="005052E2"/>
    <w:rsid w:val="00546E44"/>
    <w:rsid w:val="005C7E56"/>
    <w:rsid w:val="005D293B"/>
    <w:rsid w:val="005E18D9"/>
    <w:rsid w:val="005E2C08"/>
    <w:rsid w:val="006C5472"/>
    <w:rsid w:val="006C7D60"/>
    <w:rsid w:val="007023F3"/>
    <w:rsid w:val="0070637A"/>
    <w:rsid w:val="00713159"/>
    <w:rsid w:val="00730B65"/>
    <w:rsid w:val="00753214"/>
    <w:rsid w:val="007928D5"/>
    <w:rsid w:val="007E13E4"/>
    <w:rsid w:val="00967C97"/>
    <w:rsid w:val="009B1CF2"/>
    <w:rsid w:val="009F6DB8"/>
    <w:rsid w:val="00B24FE6"/>
    <w:rsid w:val="00B47E72"/>
    <w:rsid w:val="00B90CB7"/>
    <w:rsid w:val="00C00D86"/>
    <w:rsid w:val="00C343D4"/>
    <w:rsid w:val="00D138BC"/>
    <w:rsid w:val="00D3308D"/>
    <w:rsid w:val="00D634FA"/>
    <w:rsid w:val="00D7261B"/>
    <w:rsid w:val="00DB6418"/>
    <w:rsid w:val="00E41C13"/>
    <w:rsid w:val="00EA6A4F"/>
    <w:rsid w:val="00ED469D"/>
    <w:rsid w:val="00F213B9"/>
    <w:rsid w:val="00F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2066D"/>
  <w15:chartTrackingRefBased/>
  <w15:docId w15:val="{0431D294-EB55-48F8-A8AC-CCFBA4EBA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AD"/>
    <w:pPr>
      <w:spacing w:line="25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3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3AD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233A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A4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A4F"/>
    <w:rPr>
      <w:b/>
      <w:bCs/>
      <w:kern w:val="0"/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EA6A4F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2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61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6C5472"/>
    <w:pPr>
      <w:spacing w:after="0" w:line="240" w:lineRule="auto"/>
    </w:pPr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0B6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30B6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2A90E-FF1F-4E18-AB50-861C40103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6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LINSON, AARON A.</dc:creator>
  <cp:keywords/>
  <dc:description/>
  <cp:lastModifiedBy>RAWLINSON, AARON A.</cp:lastModifiedBy>
  <cp:revision>4</cp:revision>
  <dcterms:created xsi:type="dcterms:W3CDTF">2025-03-13T16:02:00Z</dcterms:created>
  <dcterms:modified xsi:type="dcterms:W3CDTF">2025-03-17T10:40:00Z</dcterms:modified>
</cp:coreProperties>
</file>